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56B85" w14:textId="22AD6C8F" w:rsidR="00954AE3" w:rsidRDefault="00954AE3" w:rsidP="00954AE3">
      <w:pPr>
        <w:suppressAutoHyphens w:val="0"/>
        <w:spacing w:line="360" w:lineRule="auto"/>
        <w:jc w:val="center"/>
        <w:rPr>
          <w:rFonts w:ascii="Times New Roman" w:eastAsia="Times New Roman" w:hAnsi="Times New Roman"/>
          <w:b/>
          <w:sz w:val="28"/>
          <w:lang w:val="en-US" w:eastAsia="en-US"/>
        </w:rPr>
      </w:pPr>
      <w:r w:rsidRPr="00954AE3">
        <w:rPr>
          <w:rFonts w:ascii="Times New Roman" w:eastAsia="Times New Roman" w:hAnsi="Times New Roman"/>
          <w:b/>
          <w:sz w:val="28"/>
          <w:lang w:val="en-US" w:eastAsia="en-US"/>
        </w:rPr>
        <w:t>The Neuropilin-1/PKC Axis Promotes Neuroendocrine Differentiation and Drug Resistance of Prostate Cancer</w:t>
      </w:r>
    </w:p>
    <w:p w14:paraId="3FB2EF00" w14:textId="77777777" w:rsidR="000B5014" w:rsidRDefault="000B5014" w:rsidP="00954AE3">
      <w:pPr>
        <w:suppressAutoHyphens w:val="0"/>
        <w:spacing w:line="360" w:lineRule="auto"/>
        <w:jc w:val="center"/>
        <w:rPr>
          <w:rFonts w:ascii="Times New Roman" w:eastAsia="Times New Roman" w:hAnsi="Times New Roman"/>
          <w:b/>
          <w:sz w:val="28"/>
          <w:lang w:val="en-US" w:eastAsia="en-US"/>
        </w:rPr>
      </w:pPr>
    </w:p>
    <w:p w14:paraId="6842D701" w14:textId="0E8ACBCC" w:rsidR="00D95F77" w:rsidRDefault="00D95F77" w:rsidP="00D95F77">
      <w:pPr>
        <w:suppressAutoHyphens w:val="0"/>
        <w:spacing w:line="360" w:lineRule="auto"/>
        <w:jc w:val="both"/>
        <w:textAlignment w:val="baseline"/>
        <w:rPr>
          <w:rFonts w:ascii="Times New Roman" w:eastAsia="MS PGothic" w:hAnsi="Times New Roman"/>
          <w:kern w:val="24"/>
          <w:lang w:val="en-US" w:eastAsia="en-US"/>
        </w:rPr>
      </w:pPr>
    </w:p>
    <w:p w14:paraId="7DB91CA2" w14:textId="418C76A7" w:rsidR="000B5014" w:rsidRDefault="000B5014" w:rsidP="00D95F77">
      <w:pPr>
        <w:suppressAutoHyphens w:val="0"/>
        <w:spacing w:line="360" w:lineRule="auto"/>
        <w:jc w:val="both"/>
        <w:textAlignment w:val="baseline"/>
        <w:rPr>
          <w:rFonts w:ascii="Times New Roman" w:eastAsia="MS PGothic" w:hAnsi="Times New Roman"/>
          <w:kern w:val="24"/>
          <w:lang w:val="en-US" w:eastAsia="en-US"/>
        </w:rPr>
      </w:pPr>
    </w:p>
    <w:p w14:paraId="3164D733" w14:textId="77777777" w:rsidR="00D95F77" w:rsidRPr="00D95F77" w:rsidRDefault="00D95F77" w:rsidP="00D95F77">
      <w:pPr>
        <w:suppressAutoHyphens w:val="0"/>
        <w:rPr>
          <w:rFonts w:ascii="Times New Roman" w:eastAsia="Times New Roman" w:hAnsi="Times New Roman"/>
          <w:bCs/>
          <w:lang w:val="en-US" w:eastAsia="en-US"/>
        </w:rPr>
      </w:pPr>
    </w:p>
    <w:p w14:paraId="4DD9E478" w14:textId="77777777" w:rsidR="000B5014" w:rsidRPr="000B5014" w:rsidRDefault="000B5014" w:rsidP="006357C5">
      <w:pPr>
        <w:suppressAutoHyphens w:val="0"/>
        <w:rPr>
          <w:rFonts w:ascii="Times New Roman" w:eastAsia="Times New Roman" w:hAnsi="Times New Roman"/>
          <w:b/>
          <w:bCs/>
          <w:lang w:val="en-US" w:eastAsia="en-US"/>
        </w:rPr>
      </w:pPr>
      <w:r w:rsidRPr="000B5014">
        <w:rPr>
          <w:rFonts w:ascii="Times New Roman" w:eastAsia="Times New Roman" w:hAnsi="Times New Roman"/>
          <w:b/>
          <w:bCs/>
          <w:lang w:val="en-US" w:eastAsia="en-US"/>
        </w:rPr>
        <w:t>SUPPLEMENTARY MATERIALS AND METHODS</w:t>
      </w:r>
    </w:p>
    <w:p w14:paraId="3B1EAB15" w14:textId="77777777" w:rsidR="000B5014" w:rsidRPr="000B5014" w:rsidRDefault="000B5014" w:rsidP="000B5014">
      <w:pPr>
        <w:suppressAutoHyphens w:val="0"/>
        <w:jc w:val="both"/>
        <w:rPr>
          <w:rFonts w:ascii="Times New Roman" w:eastAsia="Times New Roman" w:hAnsi="Times New Roman"/>
          <w:b/>
          <w:bCs/>
          <w:u w:val="single"/>
          <w:lang w:val="en-US" w:eastAsia="en-US"/>
        </w:rPr>
      </w:pPr>
    </w:p>
    <w:p w14:paraId="22961627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/>
          <w:lang w:val="en-US" w:eastAsia="en-US"/>
        </w:rPr>
      </w:pPr>
      <w:r w:rsidRPr="000B5014">
        <w:rPr>
          <w:rFonts w:ascii="Times New Roman" w:eastAsia="Times New Roman" w:hAnsi="Times New Roman"/>
          <w:b/>
          <w:lang w:val="en-US" w:eastAsia="en-US"/>
        </w:rPr>
        <w:t xml:space="preserve">Phosphoprotein Profiling with </w:t>
      </w:r>
      <w:proofErr w:type="spellStart"/>
      <w:r w:rsidRPr="000B5014">
        <w:rPr>
          <w:rFonts w:ascii="Times New Roman" w:eastAsia="Times New Roman" w:hAnsi="Times New Roman"/>
          <w:b/>
          <w:lang w:val="en-US" w:eastAsia="en-US"/>
        </w:rPr>
        <w:t>Phospho</w:t>
      </w:r>
      <w:proofErr w:type="spellEnd"/>
      <w:r w:rsidRPr="000B5014">
        <w:rPr>
          <w:rFonts w:ascii="Times New Roman" w:eastAsia="Times New Roman" w:hAnsi="Times New Roman"/>
          <w:b/>
          <w:lang w:val="en-US" w:eastAsia="en-US"/>
        </w:rPr>
        <w:t xml:space="preserve"> Explorer Antibody Microarray</w:t>
      </w:r>
    </w:p>
    <w:p w14:paraId="72DCA19E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CREB Pathway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Phospho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Antibody Array was designed and manufactured by Full Moon Biosystems, Inc., and contains 174 antibodies. Each antibody had six replicates that were printed on a coated glass microscope slide together with multiple positive and negative controls. The antibody array experiment was performed according to the manufacturer’s established protocol and analyzed using Microarray scanner (Tecan).</w:t>
      </w:r>
    </w:p>
    <w:p w14:paraId="1531273B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</w:p>
    <w:p w14:paraId="19BACD97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/>
          <w:lang w:val="en-US" w:eastAsia="en-US"/>
        </w:rPr>
      </w:pPr>
      <w:proofErr w:type="spellStart"/>
      <w:r w:rsidRPr="000B5014">
        <w:rPr>
          <w:rFonts w:ascii="Times New Roman" w:eastAsia="Times New Roman" w:hAnsi="Times New Roman"/>
          <w:b/>
          <w:lang w:val="en-US" w:eastAsia="en-US"/>
        </w:rPr>
        <w:t>qRT</w:t>
      </w:r>
      <w:proofErr w:type="spellEnd"/>
      <w:r w:rsidRPr="000B5014">
        <w:rPr>
          <w:rFonts w:ascii="Times New Roman" w:eastAsia="Times New Roman" w:hAnsi="Times New Roman"/>
          <w:b/>
          <w:lang w:val="en-US" w:eastAsia="en-US"/>
        </w:rPr>
        <w:t>-PCR</w:t>
      </w:r>
    </w:p>
    <w:p w14:paraId="2E6DD473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Total RNA was extracted using RNeasy Mini Kit (Qiagen) according to the manufacturer’s instructions. For RT-PCR experiments, cDNA was retrotranscribed using </w:t>
      </w:r>
      <w:proofErr w:type="gramStart"/>
      <w:r w:rsidRPr="000B5014">
        <w:rPr>
          <w:rFonts w:ascii="Times New Roman" w:eastAsia="Times New Roman" w:hAnsi="Times New Roman"/>
          <w:bCs/>
          <w:lang w:val="en-US" w:eastAsia="en-US"/>
        </w:rPr>
        <w:t>High Capacity</w:t>
      </w:r>
      <w:proofErr w:type="gram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cDNA Reverse Transcription Kit (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ThermoFischer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Scientific) according to supplier’s instructions. qPCRs were performed using Maxima SYBR Green/ROX qPCR Master Mix (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Thermo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Scientific) on a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StepOnePlus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Applied Biosystems Real Time PCR system (Applied Biosystems, Foster City, CA). PCR-based amplifications were performed using the following primers: NRP1 were 5’-CCGCACCCACGCGA-3’ (forward) and 5’GAAGGAGGGGAACGAGCAATG-3’ (reverse); NSE were 5’-CTGGCTAAATACAACCAGCTCA-3’ (forward) and 5’-CACAGCACACTGGGATTACG-3’ (reverse); KLK3 were 5’-GAGCACCCCTATCAACCCCCTATT-3’ (forward) and 5’-AGCAACCCTGGACCTCACACCTAA-3’ (reverse).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Cyclo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A and GAPDH were used to normalize RNA input. All primers were purchased from Eurofins Genomics.</w:t>
      </w:r>
    </w:p>
    <w:p w14:paraId="467C1B44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</w:p>
    <w:p w14:paraId="222ED13A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/>
          <w:i/>
          <w:lang w:val="en-US" w:eastAsia="en-US"/>
        </w:rPr>
      </w:pPr>
      <w:r w:rsidRPr="000B5014">
        <w:rPr>
          <w:rFonts w:ascii="Times New Roman" w:eastAsia="Times New Roman" w:hAnsi="Times New Roman"/>
          <w:b/>
          <w:lang w:val="en-US" w:eastAsia="en-US"/>
        </w:rPr>
        <w:t>Luciferase Reporter Assay</w:t>
      </w:r>
    </w:p>
    <w:p w14:paraId="791D6985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NRP1 promoter assay was performed with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pLightSwitch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Prom vector containing the NRP1 promoter region and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Renilla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luciferase (#S708087, Active Motif). Briefly, LNCaP cells were plated onto 96-well plates and transfected the next day using Lipofectamine 2000 (Invitrogen) according to manufacturer’s recommendations. LNCaP cells were treated as indicated for 96 h </w:t>
      </w:r>
      <w:r w:rsidRPr="000B5014">
        <w:rPr>
          <w:rFonts w:ascii="Times New Roman" w:eastAsia="Times New Roman" w:hAnsi="Times New Roman"/>
          <w:bCs/>
          <w:lang w:val="en-US" w:eastAsia="en-US"/>
        </w:rPr>
        <w:lastRenderedPageBreak/>
        <w:t xml:space="preserve">in triplicate and luciferase activity was measured using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LightSwitch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Luciferase Assay Reagents (Active Motif). Relative light units were calculated as the ratio of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Renilla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luciferase activity to empty vector.</w:t>
      </w:r>
    </w:p>
    <w:p w14:paraId="78661025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</w:p>
    <w:p w14:paraId="7E864CF4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/>
          <w:lang w:val="en-US" w:eastAsia="en-US"/>
        </w:rPr>
      </w:pPr>
      <w:r w:rsidRPr="000B5014">
        <w:rPr>
          <w:rFonts w:ascii="Times New Roman" w:eastAsia="Times New Roman" w:hAnsi="Times New Roman"/>
          <w:b/>
          <w:lang w:val="en-US" w:eastAsia="en-US"/>
        </w:rPr>
        <w:t xml:space="preserve">Cell Viability and apoptosis assays </w:t>
      </w:r>
    </w:p>
    <w:p w14:paraId="0143340A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Stably LNCaP, C4-2, 22Rv1 cells overexpressing NRP1 or control vector cells were seeded in 96-well plate at 50% confluence. LNCaP-NE were plated in poly-L-Lysine coated 96-well plate and siRNA transfected the next day using lipofectamine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RNaiMax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(Invitrogen). The next day, cells were treated with Enzastaurin, docetaxel or combination of the two molecules. Cell viability was determined by using the 3-(4,5-Dimethylthiazol-2-yl)-2,5-diphenyltetrazolium bromide (MTT) assay (Sigma, Saint Quentin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Fallavier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>, France). GI50 values were calculated using the standard curve method (GraphPad Software).</w:t>
      </w:r>
    </w:p>
    <w:p w14:paraId="0A301FCE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Apoptosis assays were performed using the annexin V-FITC apoptosis detection kit (BD Bioscience) according to the manufacturer’s instruction and analyzed by FACS using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CyAn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ADP LX7 (Beckman Coulter). Cells that were positive for annexin V but negative for PI </w:t>
      </w:r>
      <w:proofErr w:type="gramStart"/>
      <w:r w:rsidRPr="000B5014">
        <w:rPr>
          <w:rFonts w:ascii="Times New Roman" w:eastAsia="Times New Roman" w:hAnsi="Times New Roman"/>
          <w:bCs/>
          <w:lang w:val="en-US" w:eastAsia="en-US"/>
        </w:rPr>
        <w:t>were considered to be</w:t>
      </w:r>
      <w:proofErr w:type="gram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undergoing apoptosis. </w:t>
      </w:r>
    </w:p>
    <w:p w14:paraId="7340CFD7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</w:p>
    <w:p w14:paraId="187264AE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/>
          <w:lang w:val="en-US" w:eastAsia="en-US"/>
        </w:rPr>
      </w:pPr>
      <w:r w:rsidRPr="000B5014">
        <w:rPr>
          <w:rFonts w:ascii="Times New Roman" w:eastAsia="Times New Roman" w:hAnsi="Times New Roman"/>
          <w:b/>
          <w:lang w:val="en-US" w:eastAsia="en-US"/>
        </w:rPr>
        <w:t>Immunofluorescence Microscopy</w:t>
      </w:r>
    </w:p>
    <w:p w14:paraId="778D22ED" w14:textId="77777777" w:rsidR="000B5014" w:rsidRPr="000B5014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For dual immunofluorescence, PC3 cells were plated on glass slides overnight. Cells were fixed the next day for 10 min with 4% paraformaldehyde, washed in PBS, then saturated for 30 min with 3% (w/v) BSA. Cells were incubated with anti-human NRP-1 diluted in PBS/ BSA 1% at 4°C overnight. Cells were washed in PBS and incubated at room temperature for 1 h with anti-human PKCα or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PKCδ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antibodies diluted in PBS/BSA 1%. After several washing, cells were incubated with Alexa Fluor-conjugated 488 or 555 secondary antibodies (Invitrogen) diluted in PBS/BSA 1% for 1h at RT in dark room. Nuclei were labeled with 1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μg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/mL DAPI. Cells were mounted with </w:t>
      </w:r>
      <w:proofErr w:type="spellStart"/>
      <w:r w:rsidRPr="000B5014">
        <w:rPr>
          <w:rFonts w:ascii="Times New Roman" w:eastAsia="Times New Roman" w:hAnsi="Times New Roman"/>
          <w:bCs/>
          <w:lang w:val="en-US" w:eastAsia="en-US"/>
        </w:rPr>
        <w:t>Vectashield</w:t>
      </w:r>
      <w:proofErr w:type="spellEnd"/>
      <w:r w:rsidRPr="000B5014">
        <w:rPr>
          <w:rFonts w:ascii="Times New Roman" w:eastAsia="Times New Roman" w:hAnsi="Times New Roman"/>
          <w:bCs/>
          <w:lang w:val="en-US" w:eastAsia="en-US"/>
        </w:rPr>
        <w:t xml:space="preserve"> mounting medium (Vector Laboratories) and inspected by confocal microscopy. Confocal fluorescence images were acquired using an IX81 inverted Olympus microscope equipped with a DSU spinning disk confocal system (Olympus, France), coupled to an Orca R2 CCD camera (Hamamatsu Corporation, Japan). </w:t>
      </w:r>
    </w:p>
    <w:p w14:paraId="1DE3D6F2" w14:textId="4E87AC3D" w:rsidR="00D95F77" w:rsidRPr="00D95F77" w:rsidRDefault="000B5014" w:rsidP="000B5014">
      <w:pPr>
        <w:suppressAutoHyphens w:val="0"/>
        <w:spacing w:line="360" w:lineRule="auto"/>
        <w:jc w:val="both"/>
        <w:rPr>
          <w:rFonts w:ascii="Times New Roman" w:eastAsia="Times New Roman" w:hAnsi="Times New Roman"/>
          <w:bCs/>
          <w:lang w:val="en-US" w:eastAsia="en-US"/>
        </w:rPr>
      </w:pPr>
      <w:r w:rsidRPr="000B5014">
        <w:rPr>
          <w:rFonts w:ascii="Times New Roman" w:eastAsia="Times New Roman" w:hAnsi="Times New Roman"/>
          <w:bCs/>
          <w:lang w:val="en-US" w:eastAsia="en-US"/>
        </w:rPr>
        <w:t xml:space="preserve">Cells were analyzed by acquiring axial z stacks of confocal images (8µm from the base to the top in 0.5µm steps). Residual blurring was removed by spatial deconvolution. Image processing was done using ImageJ software.  </w:t>
      </w:r>
    </w:p>
    <w:sectPr w:rsidR="00D95F77" w:rsidRPr="00D95F77" w:rsidSect="00981F6A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70770" w14:textId="77777777" w:rsidR="006001DF" w:rsidRDefault="006001DF" w:rsidP="00776C94">
      <w:r>
        <w:separator/>
      </w:r>
    </w:p>
  </w:endnote>
  <w:endnote w:type="continuationSeparator" w:id="0">
    <w:p w14:paraId="6E011E28" w14:textId="77777777" w:rsidR="006001DF" w:rsidRDefault="006001DF" w:rsidP="00776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">
    <w:altName w:val="﷽﷽﷽﷽﷽﷽﷽﷽ĝ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C81A5" w14:textId="750A536D" w:rsidR="00CB1F89" w:rsidRDefault="00CB1F89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A0379">
      <w:rPr>
        <w:noProof/>
      </w:rPr>
      <w:t>3</w:t>
    </w:r>
    <w:r>
      <w:rPr>
        <w:noProof/>
      </w:rPr>
      <w:fldChar w:fldCharType="end"/>
    </w:r>
  </w:p>
  <w:p w14:paraId="5F0674AD" w14:textId="77777777" w:rsidR="00CB1F89" w:rsidRDefault="00CB1F8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84304" w14:textId="77777777" w:rsidR="006001DF" w:rsidRDefault="006001DF" w:rsidP="00776C94">
      <w:r>
        <w:separator/>
      </w:r>
    </w:p>
  </w:footnote>
  <w:footnote w:type="continuationSeparator" w:id="0">
    <w:p w14:paraId="7EBFE45B" w14:textId="77777777" w:rsidR="006001DF" w:rsidRDefault="006001DF" w:rsidP="00776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C34FD"/>
    <w:multiLevelType w:val="multilevel"/>
    <w:tmpl w:val="14F8F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5477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ztxzzwzwpvqeexvjxfsvhazewfps222tv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4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1639&lt;/item&gt;&lt;item&gt;1649&lt;/item&gt;&lt;item&gt;1650&lt;/item&gt;&lt;item&gt;1655&lt;/item&gt;&lt;item&gt;1660&lt;/item&gt;&lt;item&gt;1664&lt;/item&gt;&lt;item&gt;1665&lt;/item&gt;&lt;item&gt;1668&lt;/item&gt;&lt;item&gt;1882&lt;/item&gt;&lt;item&gt;1885&lt;/item&gt;&lt;item&gt;1893&lt;/item&gt;&lt;item&gt;1905&lt;/item&gt;&lt;/record-ids&gt;&lt;/item&gt;&lt;/Libraries&gt;"/>
  </w:docVars>
  <w:rsids>
    <w:rsidRoot w:val="004777A1"/>
    <w:rsid w:val="00001CA1"/>
    <w:rsid w:val="000071C1"/>
    <w:rsid w:val="00011651"/>
    <w:rsid w:val="0001565C"/>
    <w:rsid w:val="0001605B"/>
    <w:rsid w:val="000179D2"/>
    <w:rsid w:val="0002036A"/>
    <w:rsid w:val="00022B7C"/>
    <w:rsid w:val="000230C0"/>
    <w:rsid w:val="00024153"/>
    <w:rsid w:val="00030F05"/>
    <w:rsid w:val="00030F8E"/>
    <w:rsid w:val="00031F12"/>
    <w:rsid w:val="00034693"/>
    <w:rsid w:val="00037153"/>
    <w:rsid w:val="0003737B"/>
    <w:rsid w:val="00037466"/>
    <w:rsid w:val="00045C23"/>
    <w:rsid w:val="00052722"/>
    <w:rsid w:val="00057C87"/>
    <w:rsid w:val="00060768"/>
    <w:rsid w:val="00060959"/>
    <w:rsid w:val="00062CDA"/>
    <w:rsid w:val="00062F28"/>
    <w:rsid w:val="0006329A"/>
    <w:rsid w:val="00064675"/>
    <w:rsid w:val="00065D17"/>
    <w:rsid w:val="000675C5"/>
    <w:rsid w:val="000678C4"/>
    <w:rsid w:val="000750E5"/>
    <w:rsid w:val="00076951"/>
    <w:rsid w:val="00077545"/>
    <w:rsid w:val="00084E15"/>
    <w:rsid w:val="00086001"/>
    <w:rsid w:val="00086572"/>
    <w:rsid w:val="000909DA"/>
    <w:rsid w:val="00090A2E"/>
    <w:rsid w:val="000930DB"/>
    <w:rsid w:val="000973B9"/>
    <w:rsid w:val="000A338F"/>
    <w:rsid w:val="000A5985"/>
    <w:rsid w:val="000A6171"/>
    <w:rsid w:val="000B050E"/>
    <w:rsid w:val="000B1EB7"/>
    <w:rsid w:val="000B3317"/>
    <w:rsid w:val="000B4BFB"/>
    <w:rsid w:val="000B5014"/>
    <w:rsid w:val="000B61A8"/>
    <w:rsid w:val="000B676D"/>
    <w:rsid w:val="000C19E9"/>
    <w:rsid w:val="000C45AB"/>
    <w:rsid w:val="000C7F08"/>
    <w:rsid w:val="000D24B9"/>
    <w:rsid w:val="000D37A0"/>
    <w:rsid w:val="000D69A1"/>
    <w:rsid w:val="000D6EC3"/>
    <w:rsid w:val="000E0FC4"/>
    <w:rsid w:val="000E132E"/>
    <w:rsid w:val="000E2CFD"/>
    <w:rsid w:val="000E38B3"/>
    <w:rsid w:val="000E3A62"/>
    <w:rsid w:val="000E5DF0"/>
    <w:rsid w:val="000E6888"/>
    <w:rsid w:val="000F330F"/>
    <w:rsid w:val="000F36D5"/>
    <w:rsid w:val="000F4B16"/>
    <w:rsid w:val="000F69E5"/>
    <w:rsid w:val="000F6EE0"/>
    <w:rsid w:val="000F7B03"/>
    <w:rsid w:val="00102826"/>
    <w:rsid w:val="001055D6"/>
    <w:rsid w:val="00106183"/>
    <w:rsid w:val="001074BD"/>
    <w:rsid w:val="0011110C"/>
    <w:rsid w:val="00112670"/>
    <w:rsid w:val="0011533B"/>
    <w:rsid w:val="0011753A"/>
    <w:rsid w:val="001217FE"/>
    <w:rsid w:val="00123AA9"/>
    <w:rsid w:val="00125AC6"/>
    <w:rsid w:val="001321E0"/>
    <w:rsid w:val="00132C30"/>
    <w:rsid w:val="00132FEE"/>
    <w:rsid w:val="0013345A"/>
    <w:rsid w:val="001367B2"/>
    <w:rsid w:val="00137D79"/>
    <w:rsid w:val="00140BC6"/>
    <w:rsid w:val="00140C69"/>
    <w:rsid w:val="001440D1"/>
    <w:rsid w:val="0015073B"/>
    <w:rsid w:val="00153321"/>
    <w:rsid w:val="00153494"/>
    <w:rsid w:val="0015468F"/>
    <w:rsid w:val="00160EA3"/>
    <w:rsid w:val="00161578"/>
    <w:rsid w:val="00163BB4"/>
    <w:rsid w:val="00164B38"/>
    <w:rsid w:val="00165AB6"/>
    <w:rsid w:val="001667BA"/>
    <w:rsid w:val="00167099"/>
    <w:rsid w:val="00167622"/>
    <w:rsid w:val="00175463"/>
    <w:rsid w:val="0017566E"/>
    <w:rsid w:val="0017586C"/>
    <w:rsid w:val="00175D74"/>
    <w:rsid w:val="0017663C"/>
    <w:rsid w:val="0017738D"/>
    <w:rsid w:val="00177D7C"/>
    <w:rsid w:val="00181694"/>
    <w:rsid w:val="001827C4"/>
    <w:rsid w:val="001829DB"/>
    <w:rsid w:val="00187D5F"/>
    <w:rsid w:val="00191C6B"/>
    <w:rsid w:val="00192169"/>
    <w:rsid w:val="00192F28"/>
    <w:rsid w:val="001A0379"/>
    <w:rsid w:val="001A05B3"/>
    <w:rsid w:val="001A0E21"/>
    <w:rsid w:val="001A709F"/>
    <w:rsid w:val="001B0CA5"/>
    <w:rsid w:val="001B2A5A"/>
    <w:rsid w:val="001B2EAF"/>
    <w:rsid w:val="001B3130"/>
    <w:rsid w:val="001B4DC6"/>
    <w:rsid w:val="001C2247"/>
    <w:rsid w:val="001C473E"/>
    <w:rsid w:val="001C5A5C"/>
    <w:rsid w:val="001C6FC2"/>
    <w:rsid w:val="001D2E2D"/>
    <w:rsid w:val="001D3AB6"/>
    <w:rsid w:val="001D46E9"/>
    <w:rsid w:val="001D49A6"/>
    <w:rsid w:val="001D5489"/>
    <w:rsid w:val="001D6266"/>
    <w:rsid w:val="001D7E90"/>
    <w:rsid w:val="001E4FE9"/>
    <w:rsid w:val="001E51EF"/>
    <w:rsid w:val="001E57B7"/>
    <w:rsid w:val="001E7CF5"/>
    <w:rsid w:val="00200465"/>
    <w:rsid w:val="002052BF"/>
    <w:rsid w:val="0020657E"/>
    <w:rsid w:val="002065A0"/>
    <w:rsid w:val="00206DE6"/>
    <w:rsid w:val="002143EB"/>
    <w:rsid w:val="0021557F"/>
    <w:rsid w:val="00215F7F"/>
    <w:rsid w:val="00217E1E"/>
    <w:rsid w:val="0022072A"/>
    <w:rsid w:val="002233D8"/>
    <w:rsid w:val="002248E5"/>
    <w:rsid w:val="00233474"/>
    <w:rsid w:val="00236B3E"/>
    <w:rsid w:val="00237EE4"/>
    <w:rsid w:val="002405F4"/>
    <w:rsid w:val="002423C8"/>
    <w:rsid w:val="002430E2"/>
    <w:rsid w:val="00245B7B"/>
    <w:rsid w:val="0024642B"/>
    <w:rsid w:val="002515A1"/>
    <w:rsid w:val="00252516"/>
    <w:rsid w:val="00252538"/>
    <w:rsid w:val="002533FD"/>
    <w:rsid w:val="002539AB"/>
    <w:rsid w:val="002559F7"/>
    <w:rsid w:val="0026049D"/>
    <w:rsid w:val="00261482"/>
    <w:rsid w:val="002637C1"/>
    <w:rsid w:val="00264D24"/>
    <w:rsid w:val="00270566"/>
    <w:rsid w:val="00270A6F"/>
    <w:rsid w:val="002765BD"/>
    <w:rsid w:val="00277CCC"/>
    <w:rsid w:val="00277FA3"/>
    <w:rsid w:val="00280140"/>
    <w:rsid w:val="00280221"/>
    <w:rsid w:val="002848C2"/>
    <w:rsid w:val="00286A11"/>
    <w:rsid w:val="00286EBA"/>
    <w:rsid w:val="00287DD0"/>
    <w:rsid w:val="00293DC1"/>
    <w:rsid w:val="00294503"/>
    <w:rsid w:val="0029576E"/>
    <w:rsid w:val="00295FA3"/>
    <w:rsid w:val="002A2392"/>
    <w:rsid w:val="002A3A4A"/>
    <w:rsid w:val="002A3D6F"/>
    <w:rsid w:val="002B2BB8"/>
    <w:rsid w:val="002B4EAA"/>
    <w:rsid w:val="002B6840"/>
    <w:rsid w:val="002C047B"/>
    <w:rsid w:val="002C374B"/>
    <w:rsid w:val="002C4D8C"/>
    <w:rsid w:val="002C53F7"/>
    <w:rsid w:val="002C5731"/>
    <w:rsid w:val="002C5B8F"/>
    <w:rsid w:val="002D1353"/>
    <w:rsid w:val="002D389A"/>
    <w:rsid w:val="002D439D"/>
    <w:rsid w:val="002E19C3"/>
    <w:rsid w:val="002E24E6"/>
    <w:rsid w:val="002F43A3"/>
    <w:rsid w:val="002F4BCD"/>
    <w:rsid w:val="002F5508"/>
    <w:rsid w:val="002F6AC6"/>
    <w:rsid w:val="0030109A"/>
    <w:rsid w:val="003014B8"/>
    <w:rsid w:val="00305CC3"/>
    <w:rsid w:val="00307F74"/>
    <w:rsid w:val="0031028D"/>
    <w:rsid w:val="00312364"/>
    <w:rsid w:val="0031639F"/>
    <w:rsid w:val="00316795"/>
    <w:rsid w:val="00323B72"/>
    <w:rsid w:val="0032672D"/>
    <w:rsid w:val="00334A28"/>
    <w:rsid w:val="0033527D"/>
    <w:rsid w:val="003378FA"/>
    <w:rsid w:val="00340CD8"/>
    <w:rsid w:val="00346550"/>
    <w:rsid w:val="00346867"/>
    <w:rsid w:val="00350AE6"/>
    <w:rsid w:val="00350C64"/>
    <w:rsid w:val="0035220D"/>
    <w:rsid w:val="00352A58"/>
    <w:rsid w:val="00353099"/>
    <w:rsid w:val="00357DB4"/>
    <w:rsid w:val="00360240"/>
    <w:rsid w:val="00361E90"/>
    <w:rsid w:val="00363851"/>
    <w:rsid w:val="00364E7C"/>
    <w:rsid w:val="003655FA"/>
    <w:rsid w:val="0036651D"/>
    <w:rsid w:val="00366B85"/>
    <w:rsid w:val="00367572"/>
    <w:rsid w:val="00370FB9"/>
    <w:rsid w:val="003803BC"/>
    <w:rsid w:val="00386096"/>
    <w:rsid w:val="0039186E"/>
    <w:rsid w:val="003A12FB"/>
    <w:rsid w:val="003A2D25"/>
    <w:rsid w:val="003A50D8"/>
    <w:rsid w:val="003A638C"/>
    <w:rsid w:val="003A76CE"/>
    <w:rsid w:val="003A7B21"/>
    <w:rsid w:val="003B092E"/>
    <w:rsid w:val="003B1BCA"/>
    <w:rsid w:val="003B4957"/>
    <w:rsid w:val="003B6ABC"/>
    <w:rsid w:val="003C0CC1"/>
    <w:rsid w:val="003C108E"/>
    <w:rsid w:val="003C109D"/>
    <w:rsid w:val="003C19B2"/>
    <w:rsid w:val="003C1E57"/>
    <w:rsid w:val="003C35C3"/>
    <w:rsid w:val="003C3DE0"/>
    <w:rsid w:val="003C4013"/>
    <w:rsid w:val="003C53A3"/>
    <w:rsid w:val="003C5C2F"/>
    <w:rsid w:val="003C6F85"/>
    <w:rsid w:val="003D1085"/>
    <w:rsid w:val="003D20C1"/>
    <w:rsid w:val="003D412E"/>
    <w:rsid w:val="003D4EA0"/>
    <w:rsid w:val="003D6D56"/>
    <w:rsid w:val="003E127C"/>
    <w:rsid w:val="003E2118"/>
    <w:rsid w:val="003E2E65"/>
    <w:rsid w:val="003F08A9"/>
    <w:rsid w:val="003F1321"/>
    <w:rsid w:val="003F2549"/>
    <w:rsid w:val="0040218B"/>
    <w:rsid w:val="004039C2"/>
    <w:rsid w:val="00405813"/>
    <w:rsid w:val="004069B8"/>
    <w:rsid w:val="00410D86"/>
    <w:rsid w:val="004133DE"/>
    <w:rsid w:val="00414768"/>
    <w:rsid w:val="00414A43"/>
    <w:rsid w:val="00417C5F"/>
    <w:rsid w:val="00417F76"/>
    <w:rsid w:val="00422167"/>
    <w:rsid w:val="004227B1"/>
    <w:rsid w:val="00423D29"/>
    <w:rsid w:val="00423E3E"/>
    <w:rsid w:val="00424115"/>
    <w:rsid w:val="00426DE3"/>
    <w:rsid w:val="0043102B"/>
    <w:rsid w:val="004319C1"/>
    <w:rsid w:val="004332C9"/>
    <w:rsid w:val="004346AF"/>
    <w:rsid w:val="00434A7D"/>
    <w:rsid w:val="00435785"/>
    <w:rsid w:val="00441C54"/>
    <w:rsid w:val="00441DFE"/>
    <w:rsid w:val="0044607C"/>
    <w:rsid w:val="004461CE"/>
    <w:rsid w:val="00446F87"/>
    <w:rsid w:val="004515B7"/>
    <w:rsid w:val="00454392"/>
    <w:rsid w:val="0045461A"/>
    <w:rsid w:val="00460665"/>
    <w:rsid w:val="00461FA5"/>
    <w:rsid w:val="0046259E"/>
    <w:rsid w:val="004632F4"/>
    <w:rsid w:val="0046361C"/>
    <w:rsid w:val="00463CD0"/>
    <w:rsid w:val="00463F64"/>
    <w:rsid w:val="00467502"/>
    <w:rsid w:val="00472348"/>
    <w:rsid w:val="00472E09"/>
    <w:rsid w:val="00474330"/>
    <w:rsid w:val="004756C5"/>
    <w:rsid w:val="00475ECD"/>
    <w:rsid w:val="004777A1"/>
    <w:rsid w:val="0048073F"/>
    <w:rsid w:val="0048088D"/>
    <w:rsid w:val="004816C3"/>
    <w:rsid w:val="00482A7D"/>
    <w:rsid w:val="004858CB"/>
    <w:rsid w:val="00486870"/>
    <w:rsid w:val="00486EB1"/>
    <w:rsid w:val="004917F5"/>
    <w:rsid w:val="00492C7C"/>
    <w:rsid w:val="00496DFA"/>
    <w:rsid w:val="00497623"/>
    <w:rsid w:val="00497DEF"/>
    <w:rsid w:val="004A1B3D"/>
    <w:rsid w:val="004A2F2F"/>
    <w:rsid w:val="004A30D6"/>
    <w:rsid w:val="004A4046"/>
    <w:rsid w:val="004A454C"/>
    <w:rsid w:val="004B0027"/>
    <w:rsid w:val="004B1B19"/>
    <w:rsid w:val="004B6C31"/>
    <w:rsid w:val="004C2563"/>
    <w:rsid w:val="004C3898"/>
    <w:rsid w:val="004C7E82"/>
    <w:rsid w:val="004D0959"/>
    <w:rsid w:val="004D0A90"/>
    <w:rsid w:val="004D32E3"/>
    <w:rsid w:val="004D3C14"/>
    <w:rsid w:val="004D43F7"/>
    <w:rsid w:val="004D6B3C"/>
    <w:rsid w:val="004E04E1"/>
    <w:rsid w:val="004E2575"/>
    <w:rsid w:val="004E50A8"/>
    <w:rsid w:val="004F1327"/>
    <w:rsid w:val="004F34BD"/>
    <w:rsid w:val="004F503A"/>
    <w:rsid w:val="00500C16"/>
    <w:rsid w:val="00501AB0"/>
    <w:rsid w:val="005020E8"/>
    <w:rsid w:val="005022E3"/>
    <w:rsid w:val="005025C7"/>
    <w:rsid w:val="0050339D"/>
    <w:rsid w:val="0050530D"/>
    <w:rsid w:val="005058DF"/>
    <w:rsid w:val="00511F12"/>
    <w:rsid w:val="00513FCB"/>
    <w:rsid w:val="005140F1"/>
    <w:rsid w:val="00514E1C"/>
    <w:rsid w:val="005156F7"/>
    <w:rsid w:val="00515754"/>
    <w:rsid w:val="00517E8B"/>
    <w:rsid w:val="005210B3"/>
    <w:rsid w:val="00521A42"/>
    <w:rsid w:val="005324F3"/>
    <w:rsid w:val="00532D49"/>
    <w:rsid w:val="00533B82"/>
    <w:rsid w:val="005418E6"/>
    <w:rsid w:val="00541E2F"/>
    <w:rsid w:val="00543EF9"/>
    <w:rsid w:val="00544D50"/>
    <w:rsid w:val="005509C8"/>
    <w:rsid w:val="005514B3"/>
    <w:rsid w:val="005529D3"/>
    <w:rsid w:val="005614DB"/>
    <w:rsid w:val="00565696"/>
    <w:rsid w:val="00565AB1"/>
    <w:rsid w:val="005664E0"/>
    <w:rsid w:val="00571F3B"/>
    <w:rsid w:val="00572370"/>
    <w:rsid w:val="00573D84"/>
    <w:rsid w:val="00576F3D"/>
    <w:rsid w:val="00580926"/>
    <w:rsid w:val="00582A81"/>
    <w:rsid w:val="005833A7"/>
    <w:rsid w:val="0058755E"/>
    <w:rsid w:val="0059002A"/>
    <w:rsid w:val="005901D7"/>
    <w:rsid w:val="00590773"/>
    <w:rsid w:val="0059156D"/>
    <w:rsid w:val="00591A05"/>
    <w:rsid w:val="005928CE"/>
    <w:rsid w:val="0059403C"/>
    <w:rsid w:val="0059580B"/>
    <w:rsid w:val="005A2451"/>
    <w:rsid w:val="005A78CA"/>
    <w:rsid w:val="005B08C4"/>
    <w:rsid w:val="005B272A"/>
    <w:rsid w:val="005B49C3"/>
    <w:rsid w:val="005C05B4"/>
    <w:rsid w:val="005C6C9B"/>
    <w:rsid w:val="005C7AD0"/>
    <w:rsid w:val="005D0A6E"/>
    <w:rsid w:val="005D2182"/>
    <w:rsid w:val="005D2FAE"/>
    <w:rsid w:val="005D39D2"/>
    <w:rsid w:val="005D6148"/>
    <w:rsid w:val="005D709E"/>
    <w:rsid w:val="005E015B"/>
    <w:rsid w:val="005E077D"/>
    <w:rsid w:val="005E2F34"/>
    <w:rsid w:val="005E35A8"/>
    <w:rsid w:val="005F1940"/>
    <w:rsid w:val="005F2A25"/>
    <w:rsid w:val="005F3077"/>
    <w:rsid w:val="005F6508"/>
    <w:rsid w:val="005F6ED9"/>
    <w:rsid w:val="005F7B4A"/>
    <w:rsid w:val="006001DF"/>
    <w:rsid w:val="00601388"/>
    <w:rsid w:val="00601515"/>
    <w:rsid w:val="006032FE"/>
    <w:rsid w:val="00603CF3"/>
    <w:rsid w:val="00610A5B"/>
    <w:rsid w:val="00613302"/>
    <w:rsid w:val="00614028"/>
    <w:rsid w:val="006142DE"/>
    <w:rsid w:val="00617646"/>
    <w:rsid w:val="00621EB2"/>
    <w:rsid w:val="006223F1"/>
    <w:rsid w:val="00622ED3"/>
    <w:rsid w:val="00624A59"/>
    <w:rsid w:val="00624E89"/>
    <w:rsid w:val="00630D17"/>
    <w:rsid w:val="00632C0B"/>
    <w:rsid w:val="00633A88"/>
    <w:rsid w:val="006357C5"/>
    <w:rsid w:val="006448B2"/>
    <w:rsid w:val="00644CC1"/>
    <w:rsid w:val="006471CA"/>
    <w:rsid w:val="00651EFB"/>
    <w:rsid w:val="00651FA0"/>
    <w:rsid w:val="00652E90"/>
    <w:rsid w:val="00656356"/>
    <w:rsid w:val="00657686"/>
    <w:rsid w:val="00660F8E"/>
    <w:rsid w:val="00661C5F"/>
    <w:rsid w:val="00662376"/>
    <w:rsid w:val="00664687"/>
    <w:rsid w:val="0066501D"/>
    <w:rsid w:val="00665CB5"/>
    <w:rsid w:val="00673D2E"/>
    <w:rsid w:val="0067464A"/>
    <w:rsid w:val="0067768B"/>
    <w:rsid w:val="00680D36"/>
    <w:rsid w:val="006818B0"/>
    <w:rsid w:val="00681928"/>
    <w:rsid w:val="0068575E"/>
    <w:rsid w:val="006912AB"/>
    <w:rsid w:val="00693487"/>
    <w:rsid w:val="006951CA"/>
    <w:rsid w:val="00696FDD"/>
    <w:rsid w:val="006A4EBB"/>
    <w:rsid w:val="006A6D67"/>
    <w:rsid w:val="006A7A5E"/>
    <w:rsid w:val="006B02A9"/>
    <w:rsid w:val="006B5582"/>
    <w:rsid w:val="006C5980"/>
    <w:rsid w:val="006C76E1"/>
    <w:rsid w:val="006C7BB0"/>
    <w:rsid w:val="006D002D"/>
    <w:rsid w:val="006D11B6"/>
    <w:rsid w:val="006D18E2"/>
    <w:rsid w:val="006D23B2"/>
    <w:rsid w:val="006D2412"/>
    <w:rsid w:val="006D2E6D"/>
    <w:rsid w:val="006D5A88"/>
    <w:rsid w:val="006D6BDA"/>
    <w:rsid w:val="006E08CB"/>
    <w:rsid w:val="006E2F5F"/>
    <w:rsid w:val="006E3DB1"/>
    <w:rsid w:val="006E4BDC"/>
    <w:rsid w:val="006E687D"/>
    <w:rsid w:val="006F0611"/>
    <w:rsid w:val="006F3189"/>
    <w:rsid w:val="006F6E1F"/>
    <w:rsid w:val="00700790"/>
    <w:rsid w:val="00701CB8"/>
    <w:rsid w:val="00703EED"/>
    <w:rsid w:val="007139FE"/>
    <w:rsid w:val="00716D11"/>
    <w:rsid w:val="007174B8"/>
    <w:rsid w:val="007176CB"/>
    <w:rsid w:val="00720A48"/>
    <w:rsid w:val="00723909"/>
    <w:rsid w:val="007251DD"/>
    <w:rsid w:val="00725F8E"/>
    <w:rsid w:val="00727A3A"/>
    <w:rsid w:val="00730AE2"/>
    <w:rsid w:val="00732199"/>
    <w:rsid w:val="007346CA"/>
    <w:rsid w:val="00734BE5"/>
    <w:rsid w:val="00742699"/>
    <w:rsid w:val="007426C0"/>
    <w:rsid w:val="007466EA"/>
    <w:rsid w:val="00747349"/>
    <w:rsid w:val="007473CF"/>
    <w:rsid w:val="0075191C"/>
    <w:rsid w:val="00752869"/>
    <w:rsid w:val="00753EAA"/>
    <w:rsid w:val="00757474"/>
    <w:rsid w:val="0075784F"/>
    <w:rsid w:val="00757E77"/>
    <w:rsid w:val="00762385"/>
    <w:rsid w:val="007666F2"/>
    <w:rsid w:val="00773993"/>
    <w:rsid w:val="00774137"/>
    <w:rsid w:val="00775882"/>
    <w:rsid w:val="00776C94"/>
    <w:rsid w:val="007774FE"/>
    <w:rsid w:val="0077755C"/>
    <w:rsid w:val="007803AD"/>
    <w:rsid w:val="00780831"/>
    <w:rsid w:val="00781159"/>
    <w:rsid w:val="00782C18"/>
    <w:rsid w:val="007833D3"/>
    <w:rsid w:val="00785A78"/>
    <w:rsid w:val="00786616"/>
    <w:rsid w:val="007871EC"/>
    <w:rsid w:val="00790B09"/>
    <w:rsid w:val="00790C16"/>
    <w:rsid w:val="007921D5"/>
    <w:rsid w:val="00792C14"/>
    <w:rsid w:val="00795F6E"/>
    <w:rsid w:val="007A0784"/>
    <w:rsid w:val="007A4197"/>
    <w:rsid w:val="007A53B4"/>
    <w:rsid w:val="007A55A2"/>
    <w:rsid w:val="007B0F16"/>
    <w:rsid w:val="007B1C18"/>
    <w:rsid w:val="007B294A"/>
    <w:rsid w:val="007B2DAD"/>
    <w:rsid w:val="007C10C6"/>
    <w:rsid w:val="007C1FEF"/>
    <w:rsid w:val="007C20D5"/>
    <w:rsid w:val="007C3703"/>
    <w:rsid w:val="007C4F6B"/>
    <w:rsid w:val="007C6864"/>
    <w:rsid w:val="007D1302"/>
    <w:rsid w:val="007D2AF8"/>
    <w:rsid w:val="007D2CC6"/>
    <w:rsid w:val="007D2DE6"/>
    <w:rsid w:val="007D3E6E"/>
    <w:rsid w:val="007D4CC1"/>
    <w:rsid w:val="007D7543"/>
    <w:rsid w:val="007D7A5C"/>
    <w:rsid w:val="007E1CC8"/>
    <w:rsid w:val="007E2151"/>
    <w:rsid w:val="007F18C3"/>
    <w:rsid w:val="007F4BA2"/>
    <w:rsid w:val="00803CD0"/>
    <w:rsid w:val="00804413"/>
    <w:rsid w:val="00804600"/>
    <w:rsid w:val="00807006"/>
    <w:rsid w:val="0081331E"/>
    <w:rsid w:val="0081700A"/>
    <w:rsid w:val="008177BD"/>
    <w:rsid w:val="008178FD"/>
    <w:rsid w:val="00822DE4"/>
    <w:rsid w:val="008246C3"/>
    <w:rsid w:val="008264BD"/>
    <w:rsid w:val="008327D4"/>
    <w:rsid w:val="00833177"/>
    <w:rsid w:val="008343A3"/>
    <w:rsid w:val="00836F9D"/>
    <w:rsid w:val="008371F2"/>
    <w:rsid w:val="00840725"/>
    <w:rsid w:val="00841670"/>
    <w:rsid w:val="008432E3"/>
    <w:rsid w:val="0084354C"/>
    <w:rsid w:val="00843757"/>
    <w:rsid w:val="00843970"/>
    <w:rsid w:val="00846D0E"/>
    <w:rsid w:val="008501B8"/>
    <w:rsid w:val="00851034"/>
    <w:rsid w:val="00852AAE"/>
    <w:rsid w:val="00854796"/>
    <w:rsid w:val="00854AE2"/>
    <w:rsid w:val="0085518B"/>
    <w:rsid w:val="00856DF5"/>
    <w:rsid w:val="00857971"/>
    <w:rsid w:val="008579BD"/>
    <w:rsid w:val="008610F8"/>
    <w:rsid w:val="00862B8F"/>
    <w:rsid w:val="00863036"/>
    <w:rsid w:val="008640E2"/>
    <w:rsid w:val="00866085"/>
    <w:rsid w:val="00871FB5"/>
    <w:rsid w:val="00874868"/>
    <w:rsid w:val="00874FA9"/>
    <w:rsid w:val="00877D0F"/>
    <w:rsid w:val="008813CC"/>
    <w:rsid w:val="00885CE6"/>
    <w:rsid w:val="00885F59"/>
    <w:rsid w:val="00891041"/>
    <w:rsid w:val="00892261"/>
    <w:rsid w:val="00892E84"/>
    <w:rsid w:val="00893E4B"/>
    <w:rsid w:val="00894742"/>
    <w:rsid w:val="00894ACC"/>
    <w:rsid w:val="0089605C"/>
    <w:rsid w:val="00897038"/>
    <w:rsid w:val="00897CDD"/>
    <w:rsid w:val="008B251A"/>
    <w:rsid w:val="008C0CCF"/>
    <w:rsid w:val="008C15B0"/>
    <w:rsid w:val="008C2336"/>
    <w:rsid w:val="008C38E8"/>
    <w:rsid w:val="008C6517"/>
    <w:rsid w:val="008C7880"/>
    <w:rsid w:val="008D0958"/>
    <w:rsid w:val="008D201F"/>
    <w:rsid w:val="008D3009"/>
    <w:rsid w:val="008D7712"/>
    <w:rsid w:val="008E0D4E"/>
    <w:rsid w:val="008E1BBE"/>
    <w:rsid w:val="008E2E7F"/>
    <w:rsid w:val="008E3B63"/>
    <w:rsid w:val="008E5B05"/>
    <w:rsid w:val="008E7D48"/>
    <w:rsid w:val="008F2264"/>
    <w:rsid w:val="008F2511"/>
    <w:rsid w:val="008F3D59"/>
    <w:rsid w:val="009008E4"/>
    <w:rsid w:val="00900B07"/>
    <w:rsid w:val="009014E1"/>
    <w:rsid w:val="00911F96"/>
    <w:rsid w:val="00915581"/>
    <w:rsid w:val="00916131"/>
    <w:rsid w:val="0091723E"/>
    <w:rsid w:val="009214C9"/>
    <w:rsid w:val="00923D29"/>
    <w:rsid w:val="00924F64"/>
    <w:rsid w:val="00926033"/>
    <w:rsid w:val="00926EC5"/>
    <w:rsid w:val="00933053"/>
    <w:rsid w:val="0093347A"/>
    <w:rsid w:val="0093789E"/>
    <w:rsid w:val="00945DA9"/>
    <w:rsid w:val="00952656"/>
    <w:rsid w:val="00952EF8"/>
    <w:rsid w:val="0095421E"/>
    <w:rsid w:val="00954AE3"/>
    <w:rsid w:val="00962E43"/>
    <w:rsid w:val="00971D18"/>
    <w:rsid w:val="0097481F"/>
    <w:rsid w:val="00974A14"/>
    <w:rsid w:val="00976B21"/>
    <w:rsid w:val="00977B5D"/>
    <w:rsid w:val="00981F6A"/>
    <w:rsid w:val="00985FB8"/>
    <w:rsid w:val="0098663C"/>
    <w:rsid w:val="00990B9E"/>
    <w:rsid w:val="00990C9D"/>
    <w:rsid w:val="00994EC0"/>
    <w:rsid w:val="00994ECD"/>
    <w:rsid w:val="009A0F22"/>
    <w:rsid w:val="009A1340"/>
    <w:rsid w:val="009A3D56"/>
    <w:rsid w:val="009A4539"/>
    <w:rsid w:val="009A79D8"/>
    <w:rsid w:val="009B08EC"/>
    <w:rsid w:val="009B36C4"/>
    <w:rsid w:val="009B4AEC"/>
    <w:rsid w:val="009B570A"/>
    <w:rsid w:val="009C1A4C"/>
    <w:rsid w:val="009C31B2"/>
    <w:rsid w:val="009C631A"/>
    <w:rsid w:val="009C6E73"/>
    <w:rsid w:val="009D0193"/>
    <w:rsid w:val="009D0465"/>
    <w:rsid w:val="009D1FC2"/>
    <w:rsid w:val="009D2E3B"/>
    <w:rsid w:val="009D45B0"/>
    <w:rsid w:val="009D6EF3"/>
    <w:rsid w:val="009E0CAD"/>
    <w:rsid w:val="009E2599"/>
    <w:rsid w:val="009E4D31"/>
    <w:rsid w:val="009E51B2"/>
    <w:rsid w:val="009E7D00"/>
    <w:rsid w:val="009F21A6"/>
    <w:rsid w:val="009F690B"/>
    <w:rsid w:val="009F70E8"/>
    <w:rsid w:val="00A02F87"/>
    <w:rsid w:val="00A0660D"/>
    <w:rsid w:val="00A06CFF"/>
    <w:rsid w:val="00A070CD"/>
    <w:rsid w:val="00A07C82"/>
    <w:rsid w:val="00A1047B"/>
    <w:rsid w:val="00A10880"/>
    <w:rsid w:val="00A1357E"/>
    <w:rsid w:val="00A15D91"/>
    <w:rsid w:val="00A16A13"/>
    <w:rsid w:val="00A207EC"/>
    <w:rsid w:val="00A2218A"/>
    <w:rsid w:val="00A226F2"/>
    <w:rsid w:val="00A30B7B"/>
    <w:rsid w:val="00A32605"/>
    <w:rsid w:val="00A336B0"/>
    <w:rsid w:val="00A33E6A"/>
    <w:rsid w:val="00A36C86"/>
    <w:rsid w:val="00A37F7F"/>
    <w:rsid w:val="00A40348"/>
    <w:rsid w:val="00A530A7"/>
    <w:rsid w:val="00A55286"/>
    <w:rsid w:val="00A56A9F"/>
    <w:rsid w:val="00A57444"/>
    <w:rsid w:val="00A62338"/>
    <w:rsid w:val="00A64343"/>
    <w:rsid w:val="00A66E81"/>
    <w:rsid w:val="00A7139A"/>
    <w:rsid w:val="00A71415"/>
    <w:rsid w:val="00A730A8"/>
    <w:rsid w:val="00A73A06"/>
    <w:rsid w:val="00A74623"/>
    <w:rsid w:val="00A7537A"/>
    <w:rsid w:val="00A77588"/>
    <w:rsid w:val="00A77C87"/>
    <w:rsid w:val="00A80D8E"/>
    <w:rsid w:val="00A81BCC"/>
    <w:rsid w:val="00A86999"/>
    <w:rsid w:val="00A86DF8"/>
    <w:rsid w:val="00A9015A"/>
    <w:rsid w:val="00A913AE"/>
    <w:rsid w:val="00A914EC"/>
    <w:rsid w:val="00A91E1D"/>
    <w:rsid w:val="00AA3618"/>
    <w:rsid w:val="00AA3E7D"/>
    <w:rsid w:val="00AA6506"/>
    <w:rsid w:val="00AA68F0"/>
    <w:rsid w:val="00AA6C35"/>
    <w:rsid w:val="00AA7DF2"/>
    <w:rsid w:val="00AB3E40"/>
    <w:rsid w:val="00AB44F2"/>
    <w:rsid w:val="00AB5D2B"/>
    <w:rsid w:val="00AB6CAB"/>
    <w:rsid w:val="00AB7BF6"/>
    <w:rsid w:val="00AC2D40"/>
    <w:rsid w:val="00AC30A1"/>
    <w:rsid w:val="00AC548F"/>
    <w:rsid w:val="00AD0FA3"/>
    <w:rsid w:val="00AD39B4"/>
    <w:rsid w:val="00AD43A5"/>
    <w:rsid w:val="00AD44A1"/>
    <w:rsid w:val="00AD74C1"/>
    <w:rsid w:val="00AE0601"/>
    <w:rsid w:val="00AE2FDE"/>
    <w:rsid w:val="00AE3DEB"/>
    <w:rsid w:val="00AF0271"/>
    <w:rsid w:val="00AF0CD9"/>
    <w:rsid w:val="00AF6934"/>
    <w:rsid w:val="00AF6E23"/>
    <w:rsid w:val="00B00F2C"/>
    <w:rsid w:val="00B01B41"/>
    <w:rsid w:val="00B06C18"/>
    <w:rsid w:val="00B1286C"/>
    <w:rsid w:val="00B1290D"/>
    <w:rsid w:val="00B1394E"/>
    <w:rsid w:val="00B14279"/>
    <w:rsid w:val="00B16652"/>
    <w:rsid w:val="00B1674C"/>
    <w:rsid w:val="00B244EC"/>
    <w:rsid w:val="00B258A4"/>
    <w:rsid w:val="00B258C3"/>
    <w:rsid w:val="00B30512"/>
    <w:rsid w:val="00B31759"/>
    <w:rsid w:val="00B33DE0"/>
    <w:rsid w:val="00B3513F"/>
    <w:rsid w:val="00B36C0C"/>
    <w:rsid w:val="00B3711C"/>
    <w:rsid w:val="00B403AD"/>
    <w:rsid w:val="00B40D5E"/>
    <w:rsid w:val="00B47841"/>
    <w:rsid w:val="00B50EBE"/>
    <w:rsid w:val="00B5126C"/>
    <w:rsid w:val="00B53C13"/>
    <w:rsid w:val="00B54613"/>
    <w:rsid w:val="00B5781F"/>
    <w:rsid w:val="00B62588"/>
    <w:rsid w:val="00B62A1E"/>
    <w:rsid w:val="00B63ED7"/>
    <w:rsid w:val="00B65914"/>
    <w:rsid w:val="00B67795"/>
    <w:rsid w:val="00B73EE4"/>
    <w:rsid w:val="00B7794F"/>
    <w:rsid w:val="00B77FDF"/>
    <w:rsid w:val="00B853CB"/>
    <w:rsid w:val="00B859EF"/>
    <w:rsid w:val="00B862E4"/>
    <w:rsid w:val="00B863CC"/>
    <w:rsid w:val="00B86C0D"/>
    <w:rsid w:val="00B90617"/>
    <w:rsid w:val="00B9092F"/>
    <w:rsid w:val="00B93BD4"/>
    <w:rsid w:val="00BA1CDD"/>
    <w:rsid w:val="00BA4390"/>
    <w:rsid w:val="00BA495E"/>
    <w:rsid w:val="00BA4ED4"/>
    <w:rsid w:val="00BB0790"/>
    <w:rsid w:val="00BB39DB"/>
    <w:rsid w:val="00BB439E"/>
    <w:rsid w:val="00BC0A15"/>
    <w:rsid w:val="00BC0C07"/>
    <w:rsid w:val="00BC36EE"/>
    <w:rsid w:val="00BC4886"/>
    <w:rsid w:val="00BC5539"/>
    <w:rsid w:val="00BC786D"/>
    <w:rsid w:val="00BC7AC6"/>
    <w:rsid w:val="00BD0C3D"/>
    <w:rsid w:val="00BD3626"/>
    <w:rsid w:val="00BD79BA"/>
    <w:rsid w:val="00BE7A2E"/>
    <w:rsid w:val="00BF2493"/>
    <w:rsid w:val="00BF4EB7"/>
    <w:rsid w:val="00BF7877"/>
    <w:rsid w:val="00C0139A"/>
    <w:rsid w:val="00C024F6"/>
    <w:rsid w:val="00C12FCA"/>
    <w:rsid w:val="00C13121"/>
    <w:rsid w:val="00C14540"/>
    <w:rsid w:val="00C1759B"/>
    <w:rsid w:val="00C215AD"/>
    <w:rsid w:val="00C229AB"/>
    <w:rsid w:val="00C23FF1"/>
    <w:rsid w:val="00C25E13"/>
    <w:rsid w:val="00C27325"/>
    <w:rsid w:val="00C30C3E"/>
    <w:rsid w:val="00C36668"/>
    <w:rsid w:val="00C3782D"/>
    <w:rsid w:val="00C37988"/>
    <w:rsid w:val="00C37CF3"/>
    <w:rsid w:val="00C40490"/>
    <w:rsid w:val="00C418B9"/>
    <w:rsid w:val="00C4360B"/>
    <w:rsid w:val="00C441A7"/>
    <w:rsid w:val="00C44640"/>
    <w:rsid w:val="00C46DC9"/>
    <w:rsid w:val="00C46FD2"/>
    <w:rsid w:val="00C47090"/>
    <w:rsid w:val="00C5105B"/>
    <w:rsid w:val="00C51583"/>
    <w:rsid w:val="00C536AC"/>
    <w:rsid w:val="00C53C94"/>
    <w:rsid w:val="00C548E9"/>
    <w:rsid w:val="00C55BF3"/>
    <w:rsid w:val="00C61515"/>
    <w:rsid w:val="00C641AB"/>
    <w:rsid w:val="00C6576C"/>
    <w:rsid w:val="00C66D58"/>
    <w:rsid w:val="00C67FAF"/>
    <w:rsid w:val="00C70F7B"/>
    <w:rsid w:val="00C752CA"/>
    <w:rsid w:val="00C76F99"/>
    <w:rsid w:val="00C81E2B"/>
    <w:rsid w:val="00C8497D"/>
    <w:rsid w:val="00C90A18"/>
    <w:rsid w:val="00C90C21"/>
    <w:rsid w:val="00C92114"/>
    <w:rsid w:val="00C92DC7"/>
    <w:rsid w:val="00C94351"/>
    <w:rsid w:val="00CA5712"/>
    <w:rsid w:val="00CA7351"/>
    <w:rsid w:val="00CB0A88"/>
    <w:rsid w:val="00CB1F89"/>
    <w:rsid w:val="00CB25BB"/>
    <w:rsid w:val="00CB515C"/>
    <w:rsid w:val="00CB6518"/>
    <w:rsid w:val="00CC05A4"/>
    <w:rsid w:val="00CC1017"/>
    <w:rsid w:val="00CC2F2C"/>
    <w:rsid w:val="00CC2FFD"/>
    <w:rsid w:val="00CC4B6C"/>
    <w:rsid w:val="00CC62A7"/>
    <w:rsid w:val="00CC74B4"/>
    <w:rsid w:val="00CC7A2F"/>
    <w:rsid w:val="00CD1ABA"/>
    <w:rsid w:val="00CD2721"/>
    <w:rsid w:val="00CD445C"/>
    <w:rsid w:val="00CD51A7"/>
    <w:rsid w:val="00CD7A6F"/>
    <w:rsid w:val="00CE0074"/>
    <w:rsid w:val="00CE0957"/>
    <w:rsid w:val="00CE0F09"/>
    <w:rsid w:val="00CE4AF3"/>
    <w:rsid w:val="00CE549E"/>
    <w:rsid w:val="00CE6063"/>
    <w:rsid w:val="00CE6369"/>
    <w:rsid w:val="00CE6DA7"/>
    <w:rsid w:val="00CF4CDA"/>
    <w:rsid w:val="00CF5ECE"/>
    <w:rsid w:val="00D01E26"/>
    <w:rsid w:val="00D0344B"/>
    <w:rsid w:val="00D04637"/>
    <w:rsid w:val="00D04B6F"/>
    <w:rsid w:val="00D04E4C"/>
    <w:rsid w:val="00D06175"/>
    <w:rsid w:val="00D0747C"/>
    <w:rsid w:val="00D10829"/>
    <w:rsid w:val="00D13AC3"/>
    <w:rsid w:val="00D14DED"/>
    <w:rsid w:val="00D16B3D"/>
    <w:rsid w:val="00D17EB5"/>
    <w:rsid w:val="00D207A0"/>
    <w:rsid w:val="00D221FB"/>
    <w:rsid w:val="00D226BB"/>
    <w:rsid w:val="00D23F08"/>
    <w:rsid w:val="00D33A4A"/>
    <w:rsid w:val="00D34EBD"/>
    <w:rsid w:val="00D357F2"/>
    <w:rsid w:val="00D40110"/>
    <w:rsid w:val="00D40AC3"/>
    <w:rsid w:val="00D42967"/>
    <w:rsid w:val="00D43E95"/>
    <w:rsid w:val="00D44028"/>
    <w:rsid w:val="00D451CD"/>
    <w:rsid w:val="00D46191"/>
    <w:rsid w:val="00D52AE9"/>
    <w:rsid w:val="00D53281"/>
    <w:rsid w:val="00D5501B"/>
    <w:rsid w:val="00D61749"/>
    <w:rsid w:val="00D63013"/>
    <w:rsid w:val="00D634D3"/>
    <w:rsid w:val="00D6763F"/>
    <w:rsid w:val="00D70BC1"/>
    <w:rsid w:val="00D72CFE"/>
    <w:rsid w:val="00D75F50"/>
    <w:rsid w:val="00D768FA"/>
    <w:rsid w:val="00D84C2B"/>
    <w:rsid w:val="00D84E7B"/>
    <w:rsid w:val="00D85FCD"/>
    <w:rsid w:val="00D860C0"/>
    <w:rsid w:val="00D863D7"/>
    <w:rsid w:val="00D87DFE"/>
    <w:rsid w:val="00D87E0E"/>
    <w:rsid w:val="00D93316"/>
    <w:rsid w:val="00D95907"/>
    <w:rsid w:val="00D95A85"/>
    <w:rsid w:val="00D95AB2"/>
    <w:rsid w:val="00D95F77"/>
    <w:rsid w:val="00DA01A4"/>
    <w:rsid w:val="00DA1F56"/>
    <w:rsid w:val="00DA5408"/>
    <w:rsid w:val="00DA7591"/>
    <w:rsid w:val="00DB098F"/>
    <w:rsid w:val="00DC11D1"/>
    <w:rsid w:val="00DC195C"/>
    <w:rsid w:val="00DC19A5"/>
    <w:rsid w:val="00DC2050"/>
    <w:rsid w:val="00DC7A5F"/>
    <w:rsid w:val="00DD082A"/>
    <w:rsid w:val="00DD1826"/>
    <w:rsid w:val="00DD3396"/>
    <w:rsid w:val="00DD5DBE"/>
    <w:rsid w:val="00DD65AD"/>
    <w:rsid w:val="00DD71BC"/>
    <w:rsid w:val="00DE07CF"/>
    <w:rsid w:val="00DE164A"/>
    <w:rsid w:val="00DE2178"/>
    <w:rsid w:val="00DE5D1B"/>
    <w:rsid w:val="00DE63A3"/>
    <w:rsid w:val="00DF1B91"/>
    <w:rsid w:val="00E022DE"/>
    <w:rsid w:val="00E030FA"/>
    <w:rsid w:val="00E04B1A"/>
    <w:rsid w:val="00E06C92"/>
    <w:rsid w:val="00E11789"/>
    <w:rsid w:val="00E16832"/>
    <w:rsid w:val="00E20086"/>
    <w:rsid w:val="00E2146F"/>
    <w:rsid w:val="00E22138"/>
    <w:rsid w:val="00E23BCC"/>
    <w:rsid w:val="00E2623B"/>
    <w:rsid w:val="00E276E5"/>
    <w:rsid w:val="00E27BAB"/>
    <w:rsid w:val="00E30BAD"/>
    <w:rsid w:val="00E31F8C"/>
    <w:rsid w:val="00E32FBE"/>
    <w:rsid w:val="00E33033"/>
    <w:rsid w:val="00E36C83"/>
    <w:rsid w:val="00E40C3C"/>
    <w:rsid w:val="00E41492"/>
    <w:rsid w:val="00E419C1"/>
    <w:rsid w:val="00E42AA9"/>
    <w:rsid w:val="00E43994"/>
    <w:rsid w:val="00E45630"/>
    <w:rsid w:val="00E4592F"/>
    <w:rsid w:val="00E45D0E"/>
    <w:rsid w:val="00E517D8"/>
    <w:rsid w:val="00E55A08"/>
    <w:rsid w:val="00E56271"/>
    <w:rsid w:val="00E6004A"/>
    <w:rsid w:val="00E6012F"/>
    <w:rsid w:val="00E61087"/>
    <w:rsid w:val="00E61BA8"/>
    <w:rsid w:val="00E62498"/>
    <w:rsid w:val="00E63615"/>
    <w:rsid w:val="00E66665"/>
    <w:rsid w:val="00E70F94"/>
    <w:rsid w:val="00E712A2"/>
    <w:rsid w:val="00E73285"/>
    <w:rsid w:val="00E7641D"/>
    <w:rsid w:val="00E8024B"/>
    <w:rsid w:val="00E8048F"/>
    <w:rsid w:val="00E8321A"/>
    <w:rsid w:val="00E83E41"/>
    <w:rsid w:val="00E8427C"/>
    <w:rsid w:val="00E84C52"/>
    <w:rsid w:val="00E84E28"/>
    <w:rsid w:val="00E8514D"/>
    <w:rsid w:val="00E85562"/>
    <w:rsid w:val="00E914B1"/>
    <w:rsid w:val="00E92BC2"/>
    <w:rsid w:val="00E961E3"/>
    <w:rsid w:val="00E975FD"/>
    <w:rsid w:val="00EA0E9D"/>
    <w:rsid w:val="00EA2ED4"/>
    <w:rsid w:val="00EA37CF"/>
    <w:rsid w:val="00EA3C1E"/>
    <w:rsid w:val="00EA4D81"/>
    <w:rsid w:val="00EA6131"/>
    <w:rsid w:val="00EB0047"/>
    <w:rsid w:val="00EB0264"/>
    <w:rsid w:val="00EB2CFF"/>
    <w:rsid w:val="00EB64A6"/>
    <w:rsid w:val="00EB6C94"/>
    <w:rsid w:val="00EB7C1A"/>
    <w:rsid w:val="00EC02DD"/>
    <w:rsid w:val="00EC2687"/>
    <w:rsid w:val="00EC4347"/>
    <w:rsid w:val="00ED0677"/>
    <w:rsid w:val="00ED20C6"/>
    <w:rsid w:val="00ED36C2"/>
    <w:rsid w:val="00ED4094"/>
    <w:rsid w:val="00ED578E"/>
    <w:rsid w:val="00ED5B2A"/>
    <w:rsid w:val="00ED7E66"/>
    <w:rsid w:val="00EE07BD"/>
    <w:rsid w:val="00EE3171"/>
    <w:rsid w:val="00EE4E91"/>
    <w:rsid w:val="00EF1D30"/>
    <w:rsid w:val="00EF34B5"/>
    <w:rsid w:val="00F01E20"/>
    <w:rsid w:val="00F02493"/>
    <w:rsid w:val="00F03A7E"/>
    <w:rsid w:val="00F10611"/>
    <w:rsid w:val="00F10F67"/>
    <w:rsid w:val="00F1444B"/>
    <w:rsid w:val="00F15068"/>
    <w:rsid w:val="00F15179"/>
    <w:rsid w:val="00F15769"/>
    <w:rsid w:val="00F15AF8"/>
    <w:rsid w:val="00F202D2"/>
    <w:rsid w:val="00F213AB"/>
    <w:rsid w:val="00F22B8F"/>
    <w:rsid w:val="00F230E5"/>
    <w:rsid w:val="00F2435B"/>
    <w:rsid w:val="00F27266"/>
    <w:rsid w:val="00F2729A"/>
    <w:rsid w:val="00F27FF7"/>
    <w:rsid w:val="00F32D0D"/>
    <w:rsid w:val="00F367BB"/>
    <w:rsid w:val="00F370AD"/>
    <w:rsid w:val="00F37EB3"/>
    <w:rsid w:val="00F42326"/>
    <w:rsid w:val="00F4471A"/>
    <w:rsid w:val="00F44B49"/>
    <w:rsid w:val="00F4750E"/>
    <w:rsid w:val="00F505F2"/>
    <w:rsid w:val="00F5119F"/>
    <w:rsid w:val="00F557A5"/>
    <w:rsid w:val="00F561DF"/>
    <w:rsid w:val="00F57645"/>
    <w:rsid w:val="00F61450"/>
    <w:rsid w:val="00F65155"/>
    <w:rsid w:val="00F65522"/>
    <w:rsid w:val="00F6580E"/>
    <w:rsid w:val="00F67252"/>
    <w:rsid w:val="00F6754E"/>
    <w:rsid w:val="00F73315"/>
    <w:rsid w:val="00F748E6"/>
    <w:rsid w:val="00F74C97"/>
    <w:rsid w:val="00F75CA4"/>
    <w:rsid w:val="00F76FE6"/>
    <w:rsid w:val="00F81F9E"/>
    <w:rsid w:val="00F84E55"/>
    <w:rsid w:val="00F85194"/>
    <w:rsid w:val="00F85762"/>
    <w:rsid w:val="00F87C0D"/>
    <w:rsid w:val="00F90C4B"/>
    <w:rsid w:val="00F91678"/>
    <w:rsid w:val="00F91746"/>
    <w:rsid w:val="00F92D62"/>
    <w:rsid w:val="00F9374A"/>
    <w:rsid w:val="00F95395"/>
    <w:rsid w:val="00F97A14"/>
    <w:rsid w:val="00FA018A"/>
    <w:rsid w:val="00FA113E"/>
    <w:rsid w:val="00FA16C2"/>
    <w:rsid w:val="00FA2F16"/>
    <w:rsid w:val="00FA4289"/>
    <w:rsid w:val="00FA4DAE"/>
    <w:rsid w:val="00FA59E2"/>
    <w:rsid w:val="00FA6D68"/>
    <w:rsid w:val="00FB0CAE"/>
    <w:rsid w:val="00FB27F3"/>
    <w:rsid w:val="00FB329E"/>
    <w:rsid w:val="00FB5AB4"/>
    <w:rsid w:val="00FB7CAD"/>
    <w:rsid w:val="00FC0AEB"/>
    <w:rsid w:val="00FC0CFE"/>
    <w:rsid w:val="00FC52DF"/>
    <w:rsid w:val="00FC6EC8"/>
    <w:rsid w:val="00FC74BC"/>
    <w:rsid w:val="00FD17DD"/>
    <w:rsid w:val="00FD1841"/>
    <w:rsid w:val="00FD47C7"/>
    <w:rsid w:val="00FE3EE2"/>
    <w:rsid w:val="00FE431E"/>
    <w:rsid w:val="00FF0741"/>
    <w:rsid w:val="00FF0E15"/>
    <w:rsid w:val="00FF68C8"/>
    <w:rsid w:val="00FF6A65"/>
    <w:rsid w:val="00FF7241"/>
    <w:rsid w:val="016AE1A9"/>
    <w:rsid w:val="05AB2493"/>
    <w:rsid w:val="06C58DD3"/>
    <w:rsid w:val="06DB5B36"/>
    <w:rsid w:val="07F9B954"/>
    <w:rsid w:val="08531E35"/>
    <w:rsid w:val="089F054A"/>
    <w:rsid w:val="0919BDCB"/>
    <w:rsid w:val="0A2AF3A6"/>
    <w:rsid w:val="0AC48666"/>
    <w:rsid w:val="0B439CB3"/>
    <w:rsid w:val="0C407B21"/>
    <w:rsid w:val="0C7A6F6A"/>
    <w:rsid w:val="11083824"/>
    <w:rsid w:val="1237E3DD"/>
    <w:rsid w:val="15361A7C"/>
    <w:rsid w:val="156BEAD9"/>
    <w:rsid w:val="16545375"/>
    <w:rsid w:val="1825C836"/>
    <w:rsid w:val="18DE7274"/>
    <w:rsid w:val="19200784"/>
    <w:rsid w:val="1A8094E4"/>
    <w:rsid w:val="1AC1E72F"/>
    <w:rsid w:val="1B939608"/>
    <w:rsid w:val="1CC35C8C"/>
    <w:rsid w:val="1E9601BC"/>
    <w:rsid w:val="1EA6B4D0"/>
    <w:rsid w:val="21BF2030"/>
    <w:rsid w:val="22490C79"/>
    <w:rsid w:val="2372DD78"/>
    <w:rsid w:val="2503FCC2"/>
    <w:rsid w:val="289D347F"/>
    <w:rsid w:val="293D9DBC"/>
    <w:rsid w:val="29C59BDC"/>
    <w:rsid w:val="2B46D83C"/>
    <w:rsid w:val="2BCA74AB"/>
    <w:rsid w:val="2C47A65A"/>
    <w:rsid w:val="2C953889"/>
    <w:rsid w:val="2FECD528"/>
    <w:rsid w:val="33000088"/>
    <w:rsid w:val="33032274"/>
    <w:rsid w:val="33953119"/>
    <w:rsid w:val="342D26CC"/>
    <w:rsid w:val="34758F89"/>
    <w:rsid w:val="3485298D"/>
    <w:rsid w:val="351D2F77"/>
    <w:rsid w:val="390DBCB0"/>
    <w:rsid w:val="3C068DA1"/>
    <w:rsid w:val="3CE0D0E2"/>
    <w:rsid w:val="3CE26691"/>
    <w:rsid w:val="3D8EFC39"/>
    <w:rsid w:val="4009D726"/>
    <w:rsid w:val="402E7694"/>
    <w:rsid w:val="40C11B46"/>
    <w:rsid w:val="41196A2A"/>
    <w:rsid w:val="41215393"/>
    <w:rsid w:val="416546AC"/>
    <w:rsid w:val="421DC181"/>
    <w:rsid w:val="4423AA82"/>
    <w:rsid w:val="44EABC6F"/>
    <w:rsid w:val="47AF602F"/>
    <w:rsid w:val="485A38BA"/>
    <w:rsid w:val="4906BAAB"/>
    <w:rsid w:val="49537D62"/>
    <w:rsid w:val="49784E4C"/>
    <w:rsid w:val="4B3233EB"/>
    <w:rsid w:val="4B5837B5"/>
    <w:rsid w:val="4BF6B137"/>
    <w:rsid w:val="4C459EFD"/>
    <w:rsid w:val="4C6536E9"/>
    <w:rsid w:val="4E4C7E6B"/>
    <w:rsid w:val="4E87D475"/>
    <w:rsid w:val="4E9D66CD"/>
    <w:rsid w:val="4FCCC527"/>
    <w:rsid w:val="50317AD0"/>
    <w:rsid w:val="516B06D9"/>
    <w:rsid w:val="53F6183F"/>
    <w:rsid w:val="54BF47A7"/>
    <w:rsid w:val="57B614C7"/>
    <w:rsid w:val="5857C256"/>
    <w:rsid w:val="585F2C45"/>
    <w:rsid w:val="58783FF0"/>
    <w:rsid w:val="59184432"/>
    <w:rsid w:val="5927C2B6"/>
    <w:rsid w:val="5977FB73"/>
    <w:rsid w:val="5B061EEA"/>
    <w:rsid w:val="5DED58DD"/>
    <w:rsid w:val="60692297"/>
    <w:rsid w:val="60DB694D"/>
    <w:rsid w:val="615F42DF"/>
    <w:rsid w:val="61DCFFDC"/>
    <w:rsid w:val="633B39F4"/>
    <w:rsid w:val="6390E17E"/>
    <w:rsid w:val="64FDADE8"/>
    <w:rsid w:val="669F7E29"/>
    <w:rsid w:val="6780534E"/>
    <w:rsid w:val="6888D1FC"/>
    <w:rsid w:val="690CC9CE"/>
    <w:rsid w:val="6A4BF1D4"/>
    <w:rsid w:val="6A816041"/>
    <w:rsid w:val="6C3E03AB"/>
    <w:rsid w:val="6D7ECF51"/>
    <w:rsid w:val="6F1FFF87"/>
    <w:rsid w:val="6FC773BE"/>
    <w:rsid w:val="709148F4"/>
    <w:rsid w:val="71BF5C41"/>
    <w:rsid w:val="737290AF"/>
    <w:rsid w:val="761D9E54"/>
    <w:rsid w:val="76A32201"/>
    <w:rsid w:val="7934EB42"/>
    <w:rsid w:val="793ABAAF"/>
    <w:rsid w:val="798F4E46"/>
    <w:rsid w:val="7B3DE43C"/>
    <w:rsid w:val="7D69CCBB"/>
    <w:rsid w:val="7D840762"/>
    <w:rsid w:val="7D965AFE"/>
    <w:rsid w:val="7DE4F4EA"/>
    <w:rsid w:val="7E0736AA"/>
    <w:rsid w:val="7E0FB4D1"/>
    <w:rsid w:val="7E66B91A"/>
    <w:rsid w:val="7EA61272"/>
    <w:rsid w:val="7F746225"/>
    <w:rsid w:val="7FD2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1A2992A"/>
  <w15:docId w15:val="{3C18CE6E-36CC-42AC-8BB3-FA4AEEAE8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Droid Sans Fallback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368"/>
    <w:pPr>
      <w:suppressAutoHyphens/>
    </w:pPr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572370"/>
    <w:pPr>
      <w:suppressAutoHyphens w:val="0"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253B6E"/>
    <w:rPr>
      <w:i/>
      <w:iCs/>
    </w:rPr>
  </w:style>
  <w:style w:type="character" w:customStyle="1" w:styleId="shorttext">
    <w:name w:val="short_text"/>
    <w:basedOn w:val="Policepardfaut"/>
    <w:rsid w:val="00F5196C"/>
  </w:style>
  <w:style w:type="character" w:customStyle="1" w:styleId="TextedebullesCar">
    <w:name w:val="Texte de bulles Car"/>
    <w:link w:val="Textedebulles"/>
    <w:uiPriority w:val="99"/>
    <w:semiHidden/>
    <w:rsid w:val="00A37877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rsid w:val="004777A1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rsid w:val="004777A1"/>
    <w:pPr>
      <w:spacing w:after="140" w:line="288" w:lineRule="auto"/>
    </w:pPr>
  </w:style>
  <w:style w:type="paragraph" w:styleId="Liste">
    <w:name w:val="List"/>
    <w:basedOn w:val="Corpsdetexte"/>
    <w:rsid w:val="004777A1"/>
    <w:rPr>
      <w:rFonts w:cs="FreeSans"/>
    </w:rPr>
  </w:style>
  <w:style w:type="paragraph" w:styleId="Lgende">
    <w:name w:val="caption"/>
    <w:basedOn w:val="Normal"/>
    <w:rsid w:val="004777A1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rsid w:val="004777A1"/>
    <w:pPr>
      <w:suppressLineNumbers/>
    </w:pPr>
    <w:rPr>
      <w:rFonts w:cs="FreeSan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787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uiPriority w:val="99"/>
    <w:semiHidden/>
    <w:unhideWhenUsed/>
    <w:rsid w:val="008E5B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E5B05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8E5B0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5B0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E5B0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776C9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76C94"/>
  </w:style>
  <w:style w:type="paragraph" w:styleId="Pieddepage">
    <w:name w:val="footer"/>
    <w:basedOn w:val="Normal"/>
    <w:link w:val="PieddepageCar"/>
    <w:uiPriority w:val="99"/>
    <w:unhideWhenUsed/>
    <w:rsid w:val="00776C9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76C94"/>
  </w:style>
  <w:style w:type="character" w:customStyle="1" w:styleId="longtext">
    <w:name w:val="long_text"/>
    <w:basedOn w:val="Policepardfaut"/>
    <w:rsid w:val="00CC7A2F"/>
  </w:style>
  <w:style w:type="paragraph" w:styleId="Rvision">
    <w:name w:val="Revision"/>
    <w:hidden/>
    <w:uiPriority w:val="99"/>
    <w:semiHidden/>
    <w:rsid w:val="00CB25BB"/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893E4B"/>
    <w:pPr>
      <w:jc w:val="center"/>
    </w:pPr>
  </w:style>
  <w:style w:type="paragraph" w:customStyle="1" w:styleId="EndNoteBibliography">
    <w:name w:val="EndNote Bibliography"/>
    <w:basedOn w:val="Normal"/>
    <w:rsid w:val="00893E4B"/>
    <w:pPr>
      <w:jc w:val="both"/>
    </w:pPr>
  </w:style>
  <w:style w:type="character" w:styleId="Lienhypertexte">
    <w:name w:val="Hyperlink"/>
    <w:uiPriority w:val="99"/>
    <w:unhideWhenUsed/>
    <w:rsid w:val="00E40C3C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72370"/>
    <w:rPr>
      <w:rFonts w:ascii="Times" w:hAnsi="Times"/>
      <w:b/>
      <w:bCs/>
      <w:kern w:val="36"/>
      <w:sz w:val="48"/>
      <w:szCs w:val="48"/>
    </w:rPr>
  </w:style>
  <w:style w:type="character" w:customStyle="1" w:styleId="highwire-citation-authors">
    <w:name w:val="highwire-citation-authors"/>
    <w:basedOn w:val="Policepardfaut"/>
    <w:rsid w:val="00572370"/>
  </w:style>
  <w:style w:type="character" w:customStyle="1" w:styleId="highwire-citation-author">
    <w:name w:val="highwire-citation-author"/>
    <w:basedOn w:val="Policepardfaut"/>
    <w:rsid w:val="00572370"/>
  </w:style>
  <w:style w:type="character" w:customStyle="1" w:styleId="nlm-given-names">
    <w:name w:val="nlm-given-names"/>
    <w:basedOn w:val="Policepardfaut"/>
    <w:rsid w:val="00572370"/>
  </w:style>
  <w:style w:type="character" w:customStyle="1" w:styleId="nlm-surname">
    <w:name w:val="nlm-surname"/>
    <w:basedOn w:val="Policepardfaut"/>
    <w:rsid w:val="00572370"/>
  </w:style>
  <w:style w:type="character" w:customStyle="1" w:styleId="A10">
    <w:name w:val="A10"/>
    <w:uiPriority w:val="99"/>
    <w:rsid w:val="00E2623B"/>
    <w:rPr>
      <w:color w:val="000000"/>
      <w:sz w:val="11"/>
      <w:szCs w:val="11"/>
    </w:rPr>
  </w:style>
  <w:style w:type="character" w:customStyle="1" w:styleId="A9">
    <w:name w:val="A9"/>
    <w:uiPriority w:val="99"/>
    <w:rsid w:val="00E2623B"/>
    <w:rPr>
      <w:color w:val="000000"/>
      <w:sz w:val="11"/>
      <w:szCs w:val="11"/>
    </w:rPr>
  </w:style>
  <w:style w:type="character" w:customStyle="1" w:styleId="highlight">
    <w:name w:val="highlight"/>
    <w:basedOn w:val="Policepardfaut"/>
    <w:rsid w:val="001C473E"/>
  </w:style>
  <w:style w:type="paragraph" w:styleId="NormalWeb">
    <w:name w:val="Normal (Web)"/>
    <w:basedOn w:val="Normal"/>
    <w:uiPriority w:val="99"/>
    <w:semiHidden/>
    <w:unhideWhenUsed/>
    <w:rsid w:val="004858CB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tlid-translation">
    <w:name w:val="tlid-translation"/>
    <w:basedOn w:val="Policepardfaut"/>
    <w:rsid w:val="00B9092F"/>
  </w:style>
  <w:style w:type="character" w:customStyle="1" w:styleId="gmail-msoins">
    <w:name w:val="gmail-msoins"/>
    <w:basedOn w:val="Policepardfaut"/>
    <w:rsid w:val="00994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5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700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3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6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20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0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1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1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197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591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4317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187F93-197D-4919-AB6F-DC2B84424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56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 Blanc</dc:creator>
  <cp:keywords/>
  <dc:description/>
  <cp:lastModifiedBy>Yamina HAMMA</cp:lastModifiedBy>
  <cp:revision>10</cp:revision>
  <cp:lastPrinted>2019-07-23T14:31:00Z</cp:lastPrinted>
  <dcterms:created xsi:type="dcterms:W3CDTF">2021-03-08T03:26:00Z</dcterms:created>
  <dcterms:modified xsi:type="dcterms:W3CDTF">2022-11-23T20:49:00Z</dcterms:modified>
  <dc:language>fr-FR</dc:language>
</cp:coreProperties>
</file>